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805F3" w14:textId="77777777" w:rsidR="00A44D2E" w:rsidRDefault="00A44D2E">
      <w:pPr>
        <w:rPr>
          <w:b/>
          <w:bCs/>
        </w:rPr>
      </w:pPr>
    </w:p>
    <w:p w14:paraId="06085EA1" w14:textId="77777777" w:rsidR="00E678B3" w:rsidRDefault="00E678B3" w:rsidP="00655647">
      <w:pPr>
        <w:pStyle w:val="ListParagraph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678B3">
        <w:rPr>
          <w:rFonts w:ascii="Times New Roman" w:hAnsi="Times New Roman" w:cs="Times New Roman"/>
          <w:b/>
          <w:bCs/>
          <w:sz w:val="24"/>
          <w:szCs w:val="24"/>
        </w:rPr>
        <w:t>Supplementary Material(S-1)</w:t>
      </w:r>
    </w:p>
    <w:p w14:paraId="7A5DD017" w14:textId="77777777" w:rsidR="00E678B3" w:rsidRDefault="00E678B3" w:rsidP="00655647">
      <w:pPr>
        <w:pStyle w:val="ListParagraph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7837D" w14:textId="0A22F6AC" w:rsidR="00655647" w:rsidRDefault="00655647" w:rsidP="00655647">
      <w:pPr>
        <w:pStyle w:val="ListParagraph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-1: List of the gene abbreviations that appear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 manuscript.</w:t>
      </w:r>
    </w:p>
    <w:p w14:paraId="342C1852" w14:textId="77777777" w:rsidR="00655647" w:rsidRDefault="00655647" w:rsidP="0065564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6818"/>
      </w:tblGrid>
      <w:tr w:rsidR="00655647" w14:paraId="17C48436" w14:textId="77777777" w:rsidTr="007343ED">
        <w:tc>
          <w:tcPr>
            <w:tcW w:w="849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ADC753" w14:textId="77777777" w:rsidR="00655647" w:rsidRDefault="00655647" w:rsidP="007343ED">
            <w:pPr>
              <w:spacing w:line="360" w:lineRule="auto"/>
              <w:ind w:firstLine="4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ST OF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E GE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BREVIATIONS</w:t>
            </w:r>
          </w:p>
        </w:tc>
      </w:tr>
      <w:tr w:rsidR="00655647" w14:paraId="33FE6724" w14:textId="77777777" w:rsidTr="007343ED">
        <w:trPr>
          <w:trHeight w:val="90"/>
        </w:trPr>
        <w:tc>
          <w:tcPr>
            <w:tcW w:w="16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10C2E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NF4A</w:t>
            </w:r>
          </w:p>
        </w:tc>
        <w:tc>
          <w:tcPr>
            <w:tcW w:w="68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1266C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epatocyte Nuclear Factor 4 Alpha</w:t>
            </w:r>
          </w:p>
        </w:tc>
      </w:tr>
      <w:tr w:rsidR="00655647" w14:paraId="54E1D273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1C7B16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NF1A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24EDE11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NF1 Homeobox A</w:t>
            </w:r>
          </w:p>
        </w:tc>
      </w:tr>
      <w:tr w:rsidR="00655647" w14:paraId="54A8FA48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653797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XA2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7B67B57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rkhead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ox A2</w:t>
            </w:r>
          </w:p>
        </w:tc>
      </w:tr>
      <w:tr w:rsidR="00655647" w14:paraId="418A6718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1967F9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EBPA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35A978C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CAAT Enhancer Binding Protein Alpha</w:t>
            </w:r>
          </w:p>
        </w:tc>
      </w:tr>
      <w:tr w:rsidR="00655647" w14:paraId="29C1EA2E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5A1DB8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UN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5D6FEC1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un Proto-oncogene, AP-1 Transcription Factor Subunit</w:t>
            </w:r>
          </w:p>
        </w:tc>
      </w:tr>
      <w:tr w:rsidR="00655647" w14:paraId="69A0581E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F41B1C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TF2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664E6C5F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ctivating Transcription Factor 2</w:t>
            </w:r>
          </w:p>
        </w:tc>
      </w:tr>
      <w:tr w:rsidR="00655647" w14:paraId="3CC746F9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7616E6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S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7FD5811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s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Proto-oncogene, AP-1 Transcription Factor Subunit</w:t>
            </w:r>
          </w:p>
        </w:tc>
      </w:tr>
      <w:tr w:rsidR="00655647" w14:paraId="33AA68D2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3FA87A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7D3349F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MYC Proto-oncogene,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HLH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ranscription Factor</w:t>
            </w:r>
          </w:p>
        </w:tc>
      </w:tr>
      <w:tr w:rsidR="00655647" w14:paraId="49732806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B84082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IRT6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033954B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irtuin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6</w:t>
            </w:r>
          </w:p>
        </w:tc>
      </w:tr>
      <w:tr w:rsidR="00655647" w14:paraId="70DA204E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1D3559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R1H4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0387191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uclear Receptor Subfamily 1 Group H Member 4</w:t>
            </w:r>
          </w:p>
        </w:tc>
      </w:tr>
      <w:tr w:rsidR="00655647" w14:paraId="726EE20E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B163CD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RHL2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1F2891D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rainyhead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Like Transcription Factor 2</w:t>
            </w:r>
          </w:p>
        </w:tc>
      </w:tr>
      <w:tr w:rsidR="00655647" w14:paraId="1E337093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2E318D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MAD4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7D3CBD3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MAD Family Member 4</w:t>
            </w:r>
          </w:p>
        </w:tc>
      </w:tr>
      <w:tr w:rsidR="00655647" w14:paraId="54A6868A" w14:textId="77777777" w:rsidTr="007343ED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72747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O3OS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</w:tcPr>
          <w:p w14:paraId="5FEAFAD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O3 Opposite Strand Upstream RNA</w:t>
            </w:r>
          </w:p>
        </w:tc>
      </w:tr>
      <w:tr w:rsidR="00655647" w14:paraId="44D59754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433F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LD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9C69F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ldolase, Fructose-bisphosphate A</w:t>
            </w:r>
          </w:p>
        </w:tc>
      </w:tr>
      <w:tr w:rsidR="00655647" w14:paraId="4BD9BA0D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B5BF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4D70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s Homolog Family Member A</w:t>
            </w:r>
          </w:p>
        </w:tc>
      </w:tr>
      <w:tr w:rsidR="00655647" w14:paraId="1A7F918F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3596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A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934E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AM Metallopeptidase Domain 17</w:t>
            </w:r>
          </w:p>
        </w:tc>
      </w:tr>
      <w:tr w:rsidR="00655647" w14:paraId="534887FA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FD64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CFB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c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Family Small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TP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</w:tr>
      <w:tr w:rsidR="00655647" w14:paraId="34CD8D18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5510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C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2066F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yclin G1</w:t>
            </w:r>
          </w:p>
        </w:tc>
      </w:tr>
      <w:tr w:rsidR="00655647" w14:paraId="4416CFBF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A911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U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DAC4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ut Like Homeobox 1</w:t>
            </w:r>
          </w:p>
        </w:tc>
      </w:tr>
      <w:tr w:rsidR="00655647" w14:paraId="42898A6B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CB5D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AP3K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7EE3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Mitogen-activated Protein Kinase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12</w:t>
            </w:r>
          </w:p>
        </w:tc>
      </w:tr>
      <w:tr w:rsidR="00655647" w14:paraId="03BF72BA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002B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LA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3EF4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Laminin Subunit Gamma 1</w:t>
            </w:r>
          </w:p>
        </w:tc>
      </w:tr>
      <w:tr w:rsidR="00655647" w14:paraId="4A10EB06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10DA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AP3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6AA5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Mitogen-activated Protein Kinase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</w:tr>
      <w:tr w:rsidR="00655647" w14:paraId="39110E58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519DA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LI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D7D6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hloride Intracellular Channel 4</w:t>
            </w:r>
          </w:p>
        </w:tc>
      </w:tr>
      <w:tr w:rsidR="00655647" w14:paraId="58875017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020B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CL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985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CL2 Like 2</w:t>
            </w:r>
          </w:p>
        </w:tc>
      </w:tr>
      <w:tr w:rsidR="00655647" w14:paraId="66328E84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8551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4A81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av Guanine Nucleotide Exchange Factor 3</w:t>
            </w:r>
          </w:p>
        </w:tc>
      </w:tr>
      <w:tr w:rsidR="00655647" w14:paraId="27A7332F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2555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T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FC57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CCTC-binding Factor</w:t>
            </w:r>
          </w:p>
        </w:tc>
      </w:tr>
      <w:tr w:rsidR="00655647" w14:paraId="360FA914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35A7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A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1FFD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icrotubule Affinity Regulating Kinase 1</w:t>
            </w:r>
          </w:p>
        </w:tc>
      </w:tr>
      <w:tr w:rsidR="00655647" w14:paraId="621247BB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627E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6A0C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RAD21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ohesin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Complex Component</w:t>
            </w:r>
          </w:p>
        </w:tc>
      </w:tr>
      <w:tr w:rsidR="00655647" w14:paraId="044E31FB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6CA8A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508C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nkyrin 2</w:t>
            </w:r>
          </w:p>
        </w:tc>
      </w:tr>
      <w:tr w:rsidR="00655647" w14:paraId="1EF446A4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0177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FATC2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018C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uclear Factor Of Activated T Cells 2 Interacting Protein</w:t>
            </w:r>
          </w:p>
        </w:tc>
      </w:tr>
      <w:tr w:rsidR="00655647" w14:paraId="2955D53B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6D71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NTP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5B10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ctonucleosid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riphosphate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phosphohydrol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4</w:t>
            </w:r>
          </w:p>
        </w:tc>
      </w:tr>
      <w:tr w:rsidR="00655647" w14:paraId="7AA6827D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1F0E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NX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4B2A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nnexin A11</w:t>
            </w:r>
          </w:p>
        </w:tc>
      </w:tr>
      <w:tr w:rsidR="00655647" w14:paraId="37E6DA51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8DCB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B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904B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B6B, Member RAS Oncogene Family</w:t>
            </w:r>
          </w:p>
        </w:tc>
      </w:tr>
      <w:tr w:rsidR="00655647" w14:paraId="191EB5C9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2163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B11F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C009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B11 Family Interacting Protein 1</w:t>
            </w:r>
          </w:p>
        </w:tc>
      </w:tr>
      <w:tr w:rsidR="00655647" w14:paraId="08F45C36" w14:textId="77777777" w:rsidTr="007343ED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0A43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OX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843F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rkhead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ox P1</w:t>
            </w:r>
          </w:p>
        </w:tc>
      </w:tr>
      <w:tr w:rsidR="00655647" w14:paraId="490C0DB7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324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E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06DA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ethyl-CpG Binding Protein 2</w:t>
            </w:r>
          </w:p>
        </w:tc>
      </w:tr>
      <w:tr w:rsidR="00655647" w14:paraId="741DDC49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7021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819A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eural Cell Adhesion Molecule 1</w:t>
            </w:r>
          </w:p>
        </w:tc>
      </w:tr>
      <w:tr w:rsidR="00655647" w14:paraId="5AD687A9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BF9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B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A493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biquitin Associated Protein 2</w:t>
            </w:r>
          </w:p>
        </w:tc>
      </w:tr>
      <w:tr w:rsidR="00655647" w14:paraId="00527DAC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F345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BX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7AE3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-box Transcription Factor 19</w:t>
            </w:r>
          </w:p>
        </w:tc>
      </w:tr>
      <w:tr w:rsidR="00655647" w14:paraId="1E918BBB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BEA3A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59C8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cetoacetyl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-CoA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ynthetase</w:t>
            </w:r>
            <w:proofErr w:type="spellEnd"/>
          </w:p>
        </w:tc>
      </w:tr>
      <w:tr w:rsidR="00655647" w14:paraId="000CEB67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A455F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U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42F7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ual Specificity Phosphatase 2</w:t>
            </w:r>
          </w:p>
        </w:tc>
      </w:tr>
      <w:tr w:rsidR="00655647" w14:paraId="79D88EAE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F90B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T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0264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TPase Na+/K+ Transporting Subunit Alpha 2</w:t>
            </w:r>
          </w:p>
        </w:tc>
      </w:tr>
      <w:tr w:rsidR="00655647" w14:paraId="0C0C8279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695A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AP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7F34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itogen-activated Protein Kinase 11</w:t>
            </w:r>
          </w:p>
        </w:tc>
      </w:tr>
      <w:tr w:rsidR="00655647" w14:paraId="5558FFB8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61EB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UN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54C9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UN14 Domain Containing 2</w:t>
            </w:r>
          </w:p>
        </w:tc>
      </w:tr>
      <w:tr w:rsidR="00655647" w14:paraId="706D13AD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72A2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8309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KT Serine/Threonine Kinase 3</w:t>
            </w:r>
          </w:p>
        </w:tc>
      </w:tr>
      <w:tr w:rsidR="00655647" w14:paraId="74711FDC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8D99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PD5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07EE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PD52 like 2</w:t>
            </w:r>
          </w:p>
        </w:tc>
      </w:tr>
      <w:tr w:rsidR="00655647" w14:paraId="6F9ADF5A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020C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ALN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539E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olypeptide N-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cetylgalactosaminyltransfer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10</w:t>
            </w:r>
          </w:p>
        </w:tc>
      </w:tr>
      <w:tr w:rsidR="00655647" w14:paraId="6C25E9CD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785B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6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2A23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lucose-6-phosphatase Catalytic Subunit 3</w:t>
            </w:r>
          </w:p>
        </w:tc>
      </w:tr>
      <w:tr w:rsidR="00655647" w14:paraId="5F0A5EE0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744C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P3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7328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aptor Related Protein Complex 3 Subunit Mu 2</w:t>
            </w:r>
          </w:p>
        </w:tc>
      </w:tr>
      <w:tr w:rsidR="00655647" w14:paraId="1F10CC99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69E8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XP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D65A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xportin 6</w:t>
            </w:r>
          </w:p>
        </w:tc>
      </w:tr>
      <w:tr w:rsidR="00655647" w14:paraId="55F14E45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5CDC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X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3BD4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rkhead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ox J3</w:t>
            </w:r>
          </w:p>
        </w:tc>
      </w:tr>
      <w:tr w:rsidR="00655647" w14:paraId="2A494807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4821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04C3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olute Carrier Family 7 Member 11</w:t>
            </w:r>
          </w:p>
        </w:tc>
      </w:tr>
      <w:tr w:rsidR="00655647" w14:paraId="7FCE7FC5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D112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7F27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Tribbles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seudokinas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</w:tr>
      <w:tr w:rsidR="00655647" w14:paraId="2178C924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8AB0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G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59B6F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gl-9 Family Hypoxia Inducible Factor 3</w:t>
            </w:r>
          </w:p>
        </w:tc>
      </w:tr>
      <w:tr w:rsidR="00655647" w14:paraId="6ED38DF1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93F6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UM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2E7C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UMB Like Endocytic Adaptor Protein</w:t>
            </w:r>
          </w:p>
        </w:tc>
      </w:tr>
      <w:tr w:rsidR="00655647" w14:paraId="1F52BB2E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95B0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5D46A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ual Serine/Threonine And Tyrosine Protein Kinase</w:t>
            </w:r>
          </w:p>
        </w:tc>
      </w:tr>
      <w:tr w:rsidR="00655647" w14:paraId="6AD9E758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390E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AM1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BBD4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amily With Sequence Similarity 117 Member B</w:t>
            </w:r>
          </w:p>
        </w:tc>
      </w:tr>
      <w:tr w:rsidR="00655647" w14:paraId="24D55648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D19E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75ADA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sulin Like Growth Factor 1 Receptor</w:t>
            </w:r>
          </w:p>
        </w:tc>
      </w:tr>
      <w:tr w:rsidR="00655647" w14:paraId="490FFB54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BD00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7E45A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erum response factor</w:t>
            </w:r>
          </w:p>
        </w:tc>
      </w:tr>
      <w:tr w:rsidR="00655647" w14:paraId="41D6B889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9ACEC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A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B805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DAM Metallopeptidase Domain 10</w:t>
            </w:r>
          </w:p>
        </w:tc>
      </w:tr>
      <w:tr w:rsidR="00655647" w14:paraId="51129E51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2251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W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54AC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Family Member 1</w:t>
            </w:r>
          </w:p>
        </w:tc>
      </w:tr>
      <w:tr w:rsidR="00655647" w14:paraId="70FE3E0F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0641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LC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97F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olute Carrier Family 7 Member 1</w:t>
            </w:r>
          </w:p>
        </w:tc>
      </w:tr>
      <w:tr w:rsidR="00655647" w14:paraId="734D8ACC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FBE2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YP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EF65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ytochrome P450 Family 7 Subfamily A Member 1</w:t>
            </w:r>
          </w:p>
        </w:tc>
      </w:tr>
      <w:tr w:rsidR="00655647" w14:paraId="57A02935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A57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Y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30C6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lycogen Synthase 1</w:t>
            </w:r>
          </w:p>
        </w:tc>
      </w:tr>
      <w:tr w:rsidR="00655647" w14:paraId="61FAA91C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AE6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4AD5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yruvate Kinase M1/2</w:t>
            </w:r>
          </w:p>
        </w:tc>
      </w:tr>
      <w:tr w:rsidR="00655647" w14:paraId="7A592582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6947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RH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9F49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ho GTPase Activating Protein 1</w:t>
            </w:r>
          </w:p>
        </w:tc>
      </w:tr>
      <w:tr w:rsidR="00655647" w14:paraId="2ABF4767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0F89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Q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CB4C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Q motif containing GTPase activating protein 1</w:t>
            </w:r>
          </w:p>
        </w:tc>
      </w:tr>
      <w:tr w:rsidR="00655647" w14:paraId="18F2CD0E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2F47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A307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yclin Dependent Kinase 4</w:t>
            </w:r>
          </w:p>
        </w:tc>
      </w:tr>
      <w:tr w:rsidR="00655647" w14:paraId="59335DC6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15AE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D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9B22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DRG family member 3</w:t>
            </w:r>
          </w:p>
        </w:tc>
      </w:tr>
      <w:tr w:rsidR="00655647" w14:paraId="334797A7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1613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CD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ACD6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rotocadherin 20</w:t>
            </w:r>
          </w:p>
        </w:tc>
      </w:tr>
      <w:tr w:rsidR="00655647" w14:paraId="03B4D85F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1BF54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D54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DM2 Proto-oncogene</w:t>
            </w:r>
          </w:p>
        </w:tc>
      </w:tr>
      <w:tr w:rsidR="00655647" w14:paraId="76B55895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D6F7B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A99A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itrate Synthase</w:t>
            </w:r>
          </w:p>
        </w:tc>
      </w:tr>
      <w:tr w:rsidR="00655647" w14:paraId="649B28DF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43FD2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1202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yruvate Dehydrogenase Kinase 4</w:t>
            </w:r>
          </w:p>
        </w:tc>
      </w:tr>
      <w:tr w:rsidR="00655647" w14:paraId="42456652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BCF66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R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0547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AMP Responsive Element Binding Protein 1</w:t>
            </w:r>
          </w:p>
        </w:tc>
      </w:tr>
      <w:tr w:rsidR="00655647" w14:paraId="712995B7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332C0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L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DD39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stal-less Homeobox 4</w:t>
            </w:r>
          </w:p>
        </w:tc>
      </w:tr>
      <w:tr w:rsidR="00655647" w14:paraId="1D2B5EDB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18EA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AA29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uppressor Of Cytokine Signaling 3</w:t>
            </w:r>
          </w:p>
        </w:tc>
      </w:tr>
      <w:tr w:rsidR="00655647" w14:paraId="6BDC09CC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2CAA8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5535E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ransforming Growth Factor Beta Receptor 2</w:t>
            </w:r>
          </w:p>
        </w:tc>
      </w:tr>
      <w:tr w:rsidR="00655647" w14:paraId="6D7F32ED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0D057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ERPI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595C3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erpin Family B Member 3</w:t>
            </w:r>
          </w:p>
        </w:tc>
      </w:tr>
      <w:tr w:rsidR="00655647" w14:paraId="79780BF8" w14:textId="77777777" w:rsidTr="0073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1AD2D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D7395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RCC Excision Repair 1, Endonuclease Non-catalytic Subunit</w:t>
            </w:r>
          </w:p>
        </w:tc>
      </w:tr>
      <w:tr w:rsidR="00655647" w14:paraId="69D5D290" w14:textId="77777777" w:rsidTr="007343E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01811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RK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57F81A" w14:textId="77777777" w:rsidR="00655647" w:rsidRDefault="00655647" w:rsidP="007343ED">
            <w:pPr>
              <w:spacing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rotein Activator Of Interferon Induced Protein Kinase EIF2AK2</w:t>
            </w:r>
          </w:p>
        </w:tc>
      </w:tr>
    </w:tbl>
    <w:p w14:paraId="0665E74F" w14:textId="77777777" w:rsidR="00655647" w:rsidRPr="00655647" w:rsidRDefault="00655647" w:rsidP="009E2010">
      <w:pPr>
        <w:rPr>
          <w:b/>
          <w:bCs/>
        </w:rPr>
      </w:pPr>
      <w:bookmarkStart w:id="0" w:name="_GoBack"/>
      <w:bookmarkEnd w:id="0"/>
    </w:p>
    <w:sectPr w:rsidR="00655647" w:rsidRPr="00655647" w:rsidSect="0065564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D2E"/>
    <w:rsid w:val="00655647"/>
    <w:rsid w:val="008B1D80"/>
    <w:rsid w:val="009E2010"/>
    <w:rsid w:val="009E5BE6"/>
    <w:rsid w:val="00A44D2E"/>
    <w:rsid w:val="00E6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0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44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64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44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6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沉 实</dc:creator>
  <cp:keywords/>
  <dc:description/>
  <cp:lastModifiedBy>MahalingamK</cp:lastModifiedBy>
  <cp:revision>5</cp:revision>
  <dcterms:created xsi:type="dcterms:W3CDTF">2024-06-22T09:10:00Z</dcterms:created>
  <dcterms:modified xsi:type="dcterms:W3CDTF">2024-11-12T14:30:00Z</dcterms:modified>
</cp:coreProperties>
</file>